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7C323" w14:textId="58BD1CA6" w:rsidR="00CA48E3" w:rsidRPr="00CA48E3" w:rsidRDefault="00CA48E3" w:rsidP="00CA48E3">
      <w:pPr>
        <w:keepNext/>
        <w:keepLines/>
        <w:spacing w:before="480" w:after="0" w:line="240" w:lineRule="auto"/>
        <w:outlineLvl w:val="0"/>
        <w:rPr>
          <w:rFonts w:ascii="Calibri" w:eastAsia="MS Gothic" w:hAnsi="Calibri" w:cs="Times New Roman"/>
          <w:b/>
          <w:bCs/>
          <w:color w:val="345A8A"/>
          <w:kern w:val="0"/>
          <w:sz w:val="32"/>
          <w:szCs w:val="32"/>
          <w:lang w:val="en-US"/>
          <w14:ligatures w14:val="none"/>
        </w:rPr>
      </w:pPr>
      <w:bookmarkStart w:id="0" w:name="Paper"/>
      <w:bookmarkStart w:id="1" w:name="Title"/>
      <w:bookmarkEnd w:id="0"/>
      <w:bookmarkEnd w:id="1"/>
      <w:del w:id="2" w:author="Saugata Bhowmik" w:date="2026-04-23T03:10:00Z" w16du:dateUtc="2026-04-22T21:40:00Z">
        <w:r w:rsidRPr="00CA48E3" w:rsidDel="00D61716">
          <w:rPr>
            <w:rFonts w:ascii="Calibri" w:eastAsia="MS Gothic" w:hAnsi="Calibri" w:cs="Times New Roman"/>
            <w:b/>
            <w:bCs/>
            <w:color w:val="345A8A"/>
            <w:kern w:val="0"/>
            <w:sz w:val="32"/>
            <w:szCs w:val="32"/>
            <w:lang w:val="en-US"/>
            <w14:ligatures w14:val="none"/>
          </w:rPr>
          <w:delText>A Language Model for Pediatric Occupational Therapy Documentation: Model Development and Pilot</w:delText>
        </w:r>
      </w:del>
    </w:p>
    <w:p w14:paraId="0675FDCB" w14:textId="0DC0C6A1" w:rsidR="00CA48E3" w:rsidRPr="00CA48E3" w:rsidRDefault="00D61716" w:rsidP="00CA48E3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bookmarkStart w:id="3" w:name="Abstract"/>
      <w:bookmarkEnd w:id="3"/>
      <w:ins w:id="4" w:author="Saugata Bhowmik" w:date="2026-04-23T03:10:00Z" w16du:dateUtc="2026-04-22T21:40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 xml:space="preserve">Multimedia </w:t>
        </w:r>
      </w:ins>
      <w:r w:rsidR="00CA48E3" w:rsidRPr="00CA48E3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Appendix </w:t>
      </w:r>
      <w:r w:rsidR="00F900F9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5</w:t>
      </w:r>
      <w:ins w:id="5" w:author="Saugata Bhowmik" w:date="2026-04-23T03:10:00Z" w16du:dateUtc="2026-04-22T21:40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>.</w:t>
        </w:r>
      </w:ins>
      <w:del w:id="6" w:author="Saugata Bhowmik" w:date="2026-04-23T03:10:00Z" w16du:dateUtc="2026-04-22T21:40:00Z">
        <w:r w:rsidR="00CA48E3" w:rsidRPr="00CA48E3" w:rsidDel="00D61716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delText>:</w:delText>
        </w:r>
      </w:del>
      <w:r w:rsidR="00CA48E3" w:rsidRPr="00CA48E3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 </w:t>
      </w:r>
      <w:r w:rsidR="00CA48E3" w:rsidRPr="00D61716">
        <w:rPr>
          <w:rFonts w:ascii="Calibri" w:eastAsia="MS Gothic" w:hAnsi="Calibri" w:cs="Times New Roman"/>
          <w:color w:val="4F81BD"/>
          <w:kern w:val="0"/>
          <w:sz w:val="26"/>
          <w:szCs w:val="26"/>
          <w:lang w:val="en-US"/>
          <w14:ligatures w14:val="none"/>
          <w:rPrChange w:id="7" w:author="Saugata Bhowmik" w:date="2026-04-23T03:10:00Z" w16du:dateUtc="2026-04-22T21:40:00Z">
            <w:rPr>
              <w:rFonts w:ascii="Calibri" w:eastAsia="MS Gothic" w:hAnsi="Calibri" w:cs="Times New Roman"/>
              <w:b/>
              <w:bCs/>
              <w:color w:val="4F81BD"/>
              <w:kern w:val="0"/>
              <w:sz w:val="26"/>
              <w:szCs w:val="26"/>
              <w:lang w:val="en-US"/>
              <w14:ligatures w14:val="none"/>
            </w:rPr>
          </w:rPrChange>
        </w:rPr>
        <w:t xml:space="preserve">DAPT </w:t>
      </w:r>
      <w:r w:rsidRPr="00D61716">
        <w:rPr>
          <w:rFonts w:ascii="Calibri" w:eastAsia="MS Gothic" w:hAnsi="Calibri" w:cs="Times New Roman"/>
          <w:color w:val="4F81BD"/>
          <w:kern w:val="0"/>
          <w:sz w:val="26"/>
          <w:szCs w:val="26"/>
          <w:lang w:val="en-US"/>
          <w14:ligatures w14:val="none"/>
          <w:rPrChange w:id="8" w:author="Saugata Bhowmik" w:date="2026-04-23T03:10:00Z" w16du:dateUtc="2026-04-22T21:40:00Z">
            <w:rPr>
              <w:rFonts w:ascii="Calibri" w:eastAsia="MS Gothic" w:hAnsi="Calibri" w:cs="Times New Roman"/>
              <w:b/>
              <w:bCs/>
              <w:color w:val="4F81BD"/>
              <w:kern w:val="0"/>
              <w:sz w:val="26"/>
              <w:szCs w:val="26"/>
              <w:lang w:val="en-US"/>
              <w14:ligatures w14:val="none"/>
            </w:rPr>
          </w:rPrChange>
        </w:rPr>
        <w:t>example</w:t>
      </w:r>
      <w:ins w:id="9" w:author="Saugata Bhowmik" w:date="2026-04-23T03:10:00Z" w16du:dateUtc="2026-04-22T21:40:00Z">
        <w:r w:rsidRPr="00D61716">
          <w:rPr>
            <w:rFonts w:ascii="Calibri" w:eastAsia="MS Gothic" w:hAnsi="Calibri" w:cs="Times New Roman"/>
            <w:color w:val="4F81BD"/>
            <w:kern w:val="0"/>
            <w:sz w:val="26"/>
            <w:szCs w:val="26"/>
            <w:lang w:val="en-US"/>
            <w14:ligatures w14:val="none"/>
            <w:rPrChange w:id="10" w:author="Saugata Bhowmik" w:date="2026-04-23T03:10:00Z" w16du:dateUtc="2026-04-22T21:40:00Z">
              <w:rPr>
                <w:rFonts w:ascii="Calibri" w:eastAsia="MS Gothic" w:hAnsi="Calibri" w:cs="Times New Roman"/>
                <w:b/>
                <w:bCs/>
                <w:color w:val="4F81BD"/>
                <w:kern w:val="0"/>
                <w:sz w:val="26"/>
                <w:szCs w:val="26"/>
                <w:lang w:val="en-US"/>
                <w14:ligatures w14:val="none"/>
              </w:rPr>
            </w:rPrChange>
          </w:rPr>
          <w:t>.</w:t>
        </w:r>
      </w:ins>
    </w:p>
    <w:p w14:paraId="779613C2" w14:textId="77777777" w:rsidR="00CA48E3" w:rsidRPr="00CA48E3" w:rsidRDefault="00CA48E3" w:rsidP="00CA48E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EF4C36E" w14:textId="72B1B002" w:rsidR="00BC660F" w:rsidRDefault="000424B4" w:rsidP="00BC660F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following </w:t>
      </w:r>
      <w:r w:rsidR="002A5B9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ample shows the degradation of the DAPT model compared with the original Llama 7B model.</w:t>
      </w:r>
      <w:r w:rsidR="00AD0B7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s can be seen, the DAPT note is very short and does not contain any of the contextually relevant information that the untrained Llama 2 7B chat model manages to capture</w:t>
      </w:r>
      <w:r w:rsidR="00F123C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AD0B7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despite having several errors.</w:t>
      </w:r>
      <w:r w:rsidR="00BC660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BC660F" w:rsidRPr="00BC660F">
        <w:rPr>
          <w:rFonts w:ascii="Times New Roman" w:hAnsi="Times New Roman" w:cs="Times New Roman"/>
          <w:lang w:val="en-US"/>
        </w:rPr>
        <w:t>Text in square brackets is a description of text that is redacted to maintain privacy</w:t>
      </w:r>
    </w:p>
    <w:p w14:paraId="74B4C8B9" w14:textId="77777777" w:rsidR="00BC660F" w:rsidRPr="00BC660F" w:rsidRDefault="00BC660F" w:rsidP="00BC660F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141255B" w14:textId="1BA473A2" w:rsidR="002A5B97" w:rsidRPr="00CA48E3" w:rsidRDefault="002A5B97" w:rsidP="002A5B97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SOAP note generated by the DAPT model using the historical scratch note</w:t>
      </w:r>
    </w:p>
    <w:p w14:paraId="3FBA9E88" w14:textId="77777777" w:rsidR="002A5B97" w:rsidRPr="000E0A10" w:rsidRDefault="002A5B97" w:rsidP="002A5B97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Here is a Progress Note in SOAP format.</w:t>
      </w:r>
    </w:p>
    <w:p w14:paraId="7560A297" w14:textId="77777777" w:rsidR="002A5B97" w:rsidRPr="000E0A10" w:rsidRDefault="002A5B97" w:rsidP="002A5B97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 xml:space="preserve"> </w:t>
      </w:r>
    </w:p>
    <w:p w14:paraId="174A7D3C" w14:textId="77777777" w:rsidR="002A5B97" w:rsidRPr="000E0A10" w:rsidRDefault="002A5B97" w:rsidP="002A5B97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 xml:space="preserve">This is a Progress Note - OT from [DATE (Incorrect)]: </w:t>
      </w:r>
    </w:p>
    <w:p w14:paraId="1FB31C5F" w14:textId="77777777" w:rsidR="002A5B97" w:rsidRPr="000E0A10" w:rsidRDefault="002A5B97" w:rsidP="002A5B97">
      <w:pPr>
        <w:spacing w:after="0"/>
        <w:rPr>
          <w:rFonts w:ascii="Times New Roman" w:hAnsi="Times New Roman" w:cs="Times New Roman"/>
        </w:rPr>
      </w:pPr>
    </w:p>
    <w:p w14:paraId="2379D6E5" w14:textId="35543D7B" w:rsidR="009D272B" w:rsidRPr="000E0A10" w:rsidRDefault="002A5B97" w:rsidP="002A5B97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 xml:space="preserve"> Email received from [NAME] asking about [NAME] - OT responded to email today - see attached.</w:t>
      </w:r>
    </w:p>
    <w:p w14:paraId="2D3E34A5" w14:textId="77777777" w:rsidR="002A5B97" w:rsidRDefault="002A5B97" w:rsidP="002A5B97">
      <w:pPr>
        <w:spacing w:after="0"/>
      </w:pPr>
    </w:p>
    <w:p w14:paraId="4C373FB8" w14:textId="119A401D" w:rsidR="002A5B97" w:rsidRDefault="002A5B97" w:rsidP="002A5B97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SOAP note generated by the untrained Llama 2 7B chat model using the historical scratch note example</w:t>
      </w:r>
    </w:p>
    <w:p w14:paraId="02518A53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Here is the Progress Note in SOAP format based on the Scratch Note provided:</w:t>
      </w:r>
    </w:p>
    <w:p w14:paraId="0D344B07" w14:textId="29C99C50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2A2EF9DA" w14:textId="2E4B4B46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S - Subjective:</w:t>
      </w:r>
    </w:p>
    <w:p w14:paraId="6733F467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4F340AAA" w14:textId="4A6F2F7A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 reported that the chair provided is too small for them.</w:t>
      </w:r>
    </w:p>
    <w:p w14:paraId="1A8A0BEE" w14:textId="2B6D6314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's occupational therapist (OT) met with the child and tried using a different chair.</w:t>
      </w:r>
    </w:p>
    <w:p w14:paraId="3CF859B7" w14:textId="7F6A6B5A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 seemed to prefer the shorter desk height.</w:t>
      </w:r>
    </w:p>
    <w:p w14:paraId="1E969A6C" w14:textId="51A1054A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's classroom teacher reported that the child is still comfortable with the current chair.</w:t>
      </w:r>
    </w:p>
    <w:p w14:paraId="12AEEC04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5BA11391" w14:textId="32AA129D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O - Objective:</w:t>
      </w:r>
    </w:p>
    <w:p w14:paraId="4D7891C5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257D0238" w14:textId="21EA8B63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's current chair is too small for them.</w:t>
      </w:r>
    </w:p>
    <w:p w14:paraId="47CAD50B" w14:textId="0AAD780B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's desk is too tall for them.</w:t>
      </w:r>
    </w:p>
    <w:p w14:paraId="4B5BD166" w14:textId="0D1717F8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's rocker chair is appropriate and available within the school.</w:t>
      </w:r>
    </w:p>
    <w:p w14:paraId="1C7D1E0F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06F6DD6D" w14:textId="5DF6788C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 xml:space="preserve">A - Assessment: </w:t>
      </w:r>
    </w:p>
    <w:p w14:paraId="47994603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5E1FA965" w14:textId="43CBE0C1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's discomfort with the current chair may be impacting their ability to focus and participate in class.</w:t>
      </w:r>
    </w:p>
    <w:p w14:paraId="7FB26C64" w14:textId="0EAC952F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The child's height may be a factor in their discomfort with the chair.</w:t>
      </w:r>
    </w:p>
    <w:p w14:paraId="7AF53D53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2D3E82E1" w14:textId="79CA787A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P - Plan:</w:t>
      </w:r>
    </w:p>
    <w:p w14:paraId="522FB09A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0A96ED00" w14:textId="3D877D60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Provide the child with a chair that is the appropriate size for their height.</w:t>
      </w:r>
    </w:p>
    <w:p w14:paraId="5B0EBF70" w14:textId="169CA64E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Lower the desk height to a level that is comfortable for the child.</w:t>
      </w:r>
    </w:p>
    <w:p w14:paraId="5FD30C7E" w14:textId="54855BE1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Monitor the child's comfort and participation in class.</w:t>
      </w:r>
    </w:p>
    <w:p w14:paraId="3E9331B0" w14:textId="1AD5FB2C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  <w:r w:rsidRPr="000E0A10">
        <w:rPr>
          <w:rFonts w:ascii="Times New Roman" w:hAnsi="Times New Roman" w:cs="Times New Roman"/>
        </w:rPr>
        <w:t>* Follow up with the child and classroom teacher as needed.</w:t>
      </w:r>
    </w:p>
    <w:p w14:paraId="2FE606B4" w14:textId="77777777" w:rsidR="000E0A10" w:rsidRPr="000E0A10" w:rsidRDefault="000E0A10" w:rsidP="000E0A10">
      <w:pPr>
        <w:spacing w:after="0"/>
        <w:rPr>
          <w:rFonts w:ascii="Times New Roman" w:hAnsi="Times New Roman" w:cs="Times New Roman"/>
        </w:rPr>
      </w:pPr>
    </w:p>
    <w:p w14:paraId="57B8162A" w14:textId="77777777" w:rsidR="002A5B97" w:rsidRPr="000E0A10" w:rsidRDefault="002A5B97" w:rsidP="002A5B97">
      <w:pPr>
        <w:spacing w:after="0"/>
        <w:rPr>
          <w:rFonts w:ascii="Times New Roman" w:hAnsi="Times New Roman" w:cs="Times New Roman"/>
        </w:rPr>
      </w:pPr>
    </w:p>
    <w:p w14:paraId="4A3A0130" w14:textId="77777777" w:rsidR="002A5B97" w:rsidRPr="000E0A10" w:rsidRDefault="002A5B97" w:rsidP="002A5B97">
      <w:pPr>
        <w:spacing w:after="0"/>
        <w:rPr>
          <w:rFonts w:ascii="Times New Roman" w:hAnsi="Times New Roman" w:cs="Times New Roman"/>
        </w:rPr>
      </w:pPr>
    </w:p>
    <w:sectPr w:rsidR="002A5B97" w:rsidRPr="000E0A10" w:rsidSect="00CA48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8E3"/>
    <w:rsid w:val="000424B4"/>
    <w:rsid w:val="000E0A10"/>
    <w:rsid w:val="002A5B97"/>
    <w:rsid w:val="002F6C0E"/>
    <w:rsid w:val="00374D5C"/>
    <w:rsid w:val="004C0B7A"/>
    <w:rsid w:val="009D272B"/>
    <w:rsid w:val="00AD0B70"/>
    <w:rsid w:val="00B14C9F"/>
    <w:rsid w:val="00BC660F"/>
    <w:rsid w:val="00CA48E3"/>
    <w:rsid w:val="00CE75BB"/>
    <w:rsid w:val="00D2212A"/>
    <w:rsid w:val="00D61716"/>
    <w:rsid w:val="00DD1456"/>
    <w:rsid w:val="00E34D24"/>
    <w:rsid w:val="00F123C8"/>
    <w:rsid w:val="00F9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C71E"/>
  <w15:chartTrackingRefBased/>
  <w15:docId w15:val="{A215E956-6443-8D4E-9257-D3B9D74B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8E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61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Maio</dc:creator>
  <cp:keywords/>
  <dc:description/>
  <cp:lastModifiedBy>Saugata Bhowmik</cp:lastModifiedBy>
  <cp:revision>9</cp:revision>
  <dcterms:created xsi:type="dcterms:W3CDTF">2026-01-18T23:12:00Z</dcterms:created>
  <dcterms:modified xsi:type="dcterms:W3CDTF">2026-04-22T21:40:00Z</dcterms:modified>
</cp:coreProperties>
</file>